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E9D9A" w14:textId="77777777" w:rsidR="004B7F0E" w:rsidRDefault="00146D6B" w:rsidP="004B7F0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Supplementary figure </w:t>
      </w:r>
      <w:r w:rsidR="004B7F0E" w:rsidRPr="00952326">
        <w:rPr>
          <w:rFonts w:ascii="Times New Roman" w:hAnsi="Times New Roman" w:cs="Times New Roman"/>
        </w:rPr>
        <w:t xml:space="preserve">1. Selection of cases and controls of COVID-19 </w:t>
      </w:r>
      <w:r w:rsidR="004B7F0E">
        <w:rPr>
          <w:rFonts w:ascii="Times New Roman" w:hAnsi="Times New Roman" w:cs="Times New Roman"/>
        </w:rPr>
        <w:t xml:space="preserve">related </w:t>
      </w:r>
      <w:r w:rsidR="004B7F0E" w:rsidRPr="00D4595F">
        <w:rPr>
          <w:rFonts w:ascii="Times New Roman" w:hAnsi="Times New Roman" w:cs="Times New Roman"/>
          <w:lang w:val="en-GB"/>
        </w:rPr>
        <w:t>hospitalisation</w:t>
      </w:r>
    </w:p>
    <w:p w14:paraId="2C00F9B5" w14:textId="03ECF37D" w:rsidR="004B7F0E" w:rsidRDefault="001C6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D8DD19" wp14:editId="57C03638">
            <wp:extent cx="8462010" cy="46151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2010" cy="461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B7F0E">
        <w:rPr>
          <w:rFonts w:ascii="Times New Roman" w:hAnsi="Times New Roman" w:cs="Times New Roman"/>
        </w:rPr>
        <w:br w:type="page"/>
      </w:r>
    </w:p>
    <w:p w14:paraId="3C7869A6" w14:textId="77777777" w:rsidR="004B7F0E" w:rsidRDefault="00146D6B" w:rsidP="004B7F0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lastRenderedPageBreak/>
        <w:t>Supplementary figure 2</w:t>
      </w:r>
      <w:r w:rsidR="004B7F0E" w:rsidRPr="00952326">
        <w:rPr>
          <w:rFonts w:ascii="Times New Roman" w:hAnsi="Times New Roman" w:cs="Times New Roman"/>
        </w:rPr>
        <w:t xml:space="preserve">. Selection of cases and controls of COVID-19 </w:t>
      </w:r>
      <w:r w:rsidR="004B7F0E">
        <w:rPr>
          <w:rFonts w:ascii="Times New Roman" w:hAnsi="Times New Roman" w:cs="Times New Roman"/>
        </w:rPr>
        <w:t xml:space="preserve">related </w:t>
      </w:r>
      <w:r w:rsidR="004B7F0E" w:rsidRPr="004B7F0E">
        <w:rPr>
          <w:rFonts w:ascii="Times New Roman" w:hAnsi="Times New Roman" w:cs="Times New Roman"/>
          <w:lang w:val="en-GB"/>
        </w:rPr>
        <w:t>severe complications</w:t>
      </w:r>
    </w:p>
    <w:p w14:paraId="7279D76C" w14:textId="72898268" w:rsidR="004B7F0E" w:rsidRDefault="001C6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7B94C8" wp14:editId="6867D5FF">
            <wp:extent cx="8480425" cy="4615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0425" cy="461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B7F0E">
        <w:rPr>
          <w:rFonts w:ascii="Times New Roman" w:hAnsi="Times New Roman" w:cs="Times New Roman"/>
        </w:rPr>
        <w:br w:type="page"/>
      </w:r>
    </w:p>
    <w:p w14:paraId="474A4D6F" w14:textId="77777777" w:rsidR="004B7F0E" w:rsidRDefault="00146D6B" w:rsidP="004B7F0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lastRenderedPageBreak/>
        <w:t>Supplementary figure 3</w:t>
      </w:r>
      <w:r w:rsidR="004B7F0E" w:rsidRPr="00952326">
        <w:rPr>
          <w:rFonts w:ascii="Times New Roman" w:hAnsi="Times New Roman" w:cs="Times New Roman"/>
        </w:rPr>
        <w:t xml:space="preserve">. Selection of cases and controls of COVID-19 </w:t>
      </w:r>
      <w:r w:rsidR="004B7F0E">
        <w:rPr>
          <w:rFonts w:ascii="Times New Roman" w:hAnsi="Times New Roman" w:cs="Times New Roman"/>
        </w:rPr>
        <w:t xml:space="preserve">related </w:t>
      </w:r>
      <w:r w:rsidR="004B7F0E">
        <w:rPr>
          <w:rFonts w:ascii="Times New Roman" w:hAnsi="Times New Roman" w:cs="Times New Roman"/>
          <w:lang w:val="en-GB"/>
        </w:rPr>
        <w:t>death</w:t>
      </w:r>
    </w:p>
    <w:p w14:paraId="08897744" w14:textId="40561ECA" w:rsidR="00EA5896" w:rsidRPr="00EB1CAB" w:rsidRDefault="001C65B0" w:rsidP="0022515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22B532F4" wp14:editId="5ACE8877">
            <wp:extent cx="8480425" cy="47428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0425" cy="4742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A5896" w:rsidRPr="00EB1CAB" w:rsidSect="00A64016">
      <w:pgSz w:w="16834" w:h="11909" w:orient="landscape" w:code="9"/>
      <w:pgMar w:top="567" w:right="1080" w:bottom="56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DAD6A1" w14:textId="77777777" w:rsidR="006140AC" w:rsidRDefault="006140AC" w:rsidP="00EB1CAB">
      <w:pPr>
        <w:spacing w:after="0" w:line="240" w:lineRule="auto"/>
      </w:pPr>
      <w:r>
        <w:separator/>
      </w:r>
    </w:p>
  </w:endnote>
  <w:endnote w:type="continuationSeparator" w:id="0">
    <w:p w14:paraId="065CBEB2" w14:textId="77777777" w:rsidR="006140AC" w:rsidRDefault="006140AC" w:rsidP="00EB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D32F6" w14:textId="77777777" w:rsidR="006140AC" w:rsidRDefault="006140AC" w:rsidP="00EB1CAB">
      <w:pPr>
        <w:spacing w:after="0" w:line="240" w:lineRule="auto"/>
      </w:pPr>
      <w:r>
        <w:separator/>
      </w:r>
    </w:p>
  </w:footnote>
  <w:footnote w:type="continuationSeparator" w:id="0">
    <w:p w14:paraId="708F8D6E" w14:textId="77777777" w:rsidR="006140AC" w:rsidRDefault="006140AC" w:rsidP="00EB1C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158"/>
    <w:rsid w:val="000B69B4"/>
    <w:rsid w:val="000C0B8A"/>
    <w:rsid w:val="00146D6B"/>
    <w:rsid w:val="001C65B0"/>
    <w:rsid w:val="00225158"/>
    <w:rsid w:val="00244074"/>
    <w:rsid w:val="00344401"/>
    <w:rsid w:val="00364101"/>
    <w:rsid w:val="004B7F0E"/>
    <w:rsid w:val="005768D8"/>
    <w:rsid w:val="005F05D9"/>
    <w:rsid w:val="006140AC"/>
    <w:rsid w:val="006508E3"/>
    <w:rsid w:val="0066328A"/>
    <w:rsid w:val="00A64016"/>
    <w:rsid w:val="00AC479F"/>
    <w:rsid w:val="00B13998"/>
    <w:rsid w:val="00B84FB2"/>
    <w:rsid w:val="00B919F2"/>
    <w:rsid w:val="00EA5896"/>
    <w:rsid w:val="00EB1CAB"/>
    <w:rsid w:val="00F50D55"/>
    <w:rsid w:val="00F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EC932"/>
  <w15:chartTrackingRefBased/>
  <w15:docId w15:val="{6AA8D1F3-1F44-4CC5-8CA7-C4DDBC8B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8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2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Chan</dc:creator>
  <cp:keywords/>
  <dc:description/>
  <cp:lastModifiedBy>Eric Wan</cp:lastModifiedBy>
  <cp:revision>12</cp:revision>
  <dcterms:created xsi:type="dcterms:W3CDTF">2022-07-29T03:13:00Z</dcterms:created>
  <dcterms:modified xsi:type="dcterms:W3CDTF">2022-09-12T03:28:00Z</dcterms:modified>
</cp:coreProperties>
</file>